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dditional file 6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Alternative calculation of a</w:t>
      </w:r>
      <w:r>
        <w:rPr>
          <w:rFonts w:ascii="Times New Roman" w:hAnsi="Times New Roman" w:cs="Times New Roman"/>
          <w:sz w:val="20"/>
          <w:szCs w:val="20"/>
          <w:lang w:val="en-US"/>
        </w:rPr>
        <w:t>nnual average out-of-pocket expenditur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en-AU"/>
        </w:rPr>
        <w:t>(in USD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en-AU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en-AU"/>
        </w:rPr>
        <w:t>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Alternative measurement approach A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[using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 and as a component of total consumption expenditure) from the survey’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heal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ul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]</w:t>
      </w: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</w:p>
    <w:tbl>
      <w:tblPr>
        <w:tblStyle w:val="3"/>
        <w:tblW w:w="495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261"/>
        <w:gridCol w:w="1261"/>
        <w:gridCol w:w="1265"/>
        <w:gridCol w:w="1261"/>
        <w:gridCol w:w="1261"/>
        <w:gridCol w:w="1265"/>
        <w:gridCol w:w="1261"/>
        <w:gridCol w:w="1261"/>
        <w:gridCol w:w="12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tblHeader/>
        </w:trPr>
        <w:tc>
          <w:tcPr>
            <w:tcW w:w="961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47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on-NCD only</w:t>
            </w:r>
          </w:p>
        </w:tc>
        <w:tc>
          <w:tcPr>
            <w:tcW w:w="1347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CD only</w:t>
            </w:r>
          </w:p>
        </w:tc>
        <w:tc>
          <w:tcPr>
            <w:tcW w:w="1344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both NCD &amp; non-N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tblHeader/>
        </w:trPr>
        <w:tc>
          <w:tcPr>
            <w:tcW w:w="961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color="000000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1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9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2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65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8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9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29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nsumption expenditure quintil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4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0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2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8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nd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6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7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6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2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5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rd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9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0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4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0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1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4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7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8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7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th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6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4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5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4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5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2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0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8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0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95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04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1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1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2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25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3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06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6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37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2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53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1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6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16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1.1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3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7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6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1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3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0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6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0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48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3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1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2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9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9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6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8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7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8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5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0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8.4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8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 head's educatio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8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0.1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3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7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1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8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3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0.2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2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elow secondar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7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4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0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7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0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56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2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7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4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6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or abov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0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8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5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9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5.4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7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69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3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6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9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9.0)</w:t>
            </w:r>
          </w:p>
        </w:tc>
        <w:tc>
          <w:tcPr>
            <w:tcW w:w="44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2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llness of main income earner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3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4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6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0.2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4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0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72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7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7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.7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52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1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8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9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3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9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3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4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2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55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1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0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2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0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ge composition of ill member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(&lt;18 years) on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9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1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0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3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4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9.4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6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48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9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2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1.3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4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4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(18-60 years) on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0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1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8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2.0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1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5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8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8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45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4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9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0.3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0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Elderly (&gt;60 years) on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3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2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6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84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14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5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4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8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99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5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7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9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7.2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6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7.7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66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non-elderly adult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3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4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1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8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9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04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7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9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6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54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0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3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2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4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and elder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9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0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9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7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9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6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9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6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6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2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2.1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3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9.1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32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4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elder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7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0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9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04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1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3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7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63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8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8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9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0.8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9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8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Gender composition of ill member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on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9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0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0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5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5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8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17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7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1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7.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3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44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67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 only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4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2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0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9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3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8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8.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3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0.7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64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4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and femal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4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6.4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3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7.9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8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9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4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80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7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3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umber of ill member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7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3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1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2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3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5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7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27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1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6.2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2.3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28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6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7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0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2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3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7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0.6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7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5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2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9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7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9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5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morbidity of ill member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 disease (no comorbidity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9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6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9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2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5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2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46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5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2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1.7)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0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2.2)</w:t>
            </w: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98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961" w:type="pct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 diseases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7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3.7)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3.5)</w:t>
            </w:r>
          </w:p>
        </w:tc>
        <w:tc>
          <w:tcPr>
            <w:tcW w:w="449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8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5)</w:t>
            </w:r>
          </w:p>
        </w:tc>
        <w:tc>
          <w:tcPr>
            <w:tcW w:w="448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74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7.8)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3.6)</w:t>
            </w:r>
          </w:p>
        </w:tc>
        <w:tc>
          <w:tcPr>
            <w:tcW w:w="449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1.2)</w:t>
            </w:r>
          </w:p>
        </w:tc>
        <w:tc>
          <w:tcPr>
            <w:tcW w:w="448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4.7)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7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8.4)</w:t>
            </w:r>
          </w:p>
        </w:tc>
        <w:tc>
          <w:tcPr>
            <w:tcW w:w="447" w:type="pct"/>
            <w:tcBorders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7.3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>NCD = noncommunicable diseases</w:t>
      </w: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Numbers in parentheses are standard errors </w:t>
      </w:r>
    </w:p>
    <w:p>
      <w:pPr>
        <w:rPr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en-AU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en-AU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en-GB"/>
        </w:rPr>
        <w:t>All expenses in Bangladeshi taka (BDT) were expressed in 2016 prices using consumer price index, CPI (CPI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en-GB"/>
        </w:rPr>
        <w:t>2005</w:t>
      </w:r>
      <w:r>
        <w:rPr>
          <w:rFonts w:hint="default" w:ascii="Times New Roman" w:hAnsi="Times New Roman" w:cs="Times New Roman"/>
          <w:sz w:val="20"/>
          <w:szCs w:val="20"/>
          <w:lang w:val="en-US" w:eastAsia="en-GB"/>
        </w:rPr>
        <w:t xml:space="preserve"> = 69.153, CPI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en-GB"/>
        </w:rPr>
        <w:t>2010</w:t>
      </w:r>
      <w:r>
        <w:rPr>
          <w:rFonts w:hint="default" w:ascii="Times New Roman" w:hAnsi="Times New Roman" w:cs="Times New Roman"/>
          <w:sz w:val="20"/>
          <w:szCs w:val="20"/>
          <w:lang w:val="en-US" w:eastAsia="en-GB"/>
        </w:rPr>
        <w:t xml:space="preserve"> = 100, and CPI</w:t>
      </w:r>
      <w:r>
        <w:rPr>
          <w:rFonts w:hint="default" w:ascii="Times New Roman" w:hAnsi="Times New Roman" w:cs="Times New Roman"/>
          <w:sz w:val="20"/>
          <w:szCs w:val="20"/>
          <w:vertAlign w:val="subscript"/>
          <w:lang w:val="en-US" w:eastAsia="en-GB"/>
        </w:rPr>
        <w:t>2016</w:t>
      </w:r>
      <w:r>
        <w:rPr>
          <w:rFonts w:hint="default" w:ascii="Times New Roman" w:hAnsi="Times New Roman" w:cs="Times New Roman"/>
          <w:sz w:val="20"/>
          <w:szCs w:val="20"/>
          <w:lang w:val="en-US" w:eastAsia="en-GB"/>
        </w:rPr>
        <w:t xml:space="preserve"> = 152.529) and then converted into US dollars using the 2016 average exchange rate (USD 1 = BDT 78.468)</w:t>
      </w:r>
    </w:p>
    <w:p>
      <w:pPr>
        <w:rPr>
          <w:lang w:val="en-US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Alternative measurement approach B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[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) from the survey’s health module,  and the OOP component of total consumption expenditure (thus CTP) from the consumption module]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3"/>
        <w:tblW w:w="4966" w:type="pct"/>
        <w:tblInd w:w="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262"/>
        <w:gridCol w:w="1262"/>
        <w:gridCol w:w="1267"/>
        <w:gridCol w:w="1263"/>
        <w:gridCol w:w="1262"/>
        <w:gridCol w:w="1267"/>
        <w:gridCol w:w="1262"/>
        <w:gridCol w:w="1262"/>
        <w:gridCol w:w="1264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</w:trPr>
        <w:tc>
          <w:tcPr>
            <w:tcW w:w="961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ouseholds affected by non-NCD only</w:t>
            </w:r>
          </w:p>
        </w:tc>
        <w:tc>
          <w:tcPr>
            <w:tcW w:w="1346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ouseholds affected by NCD only</w:t>
            </w:r>
          </w:p>
        </w:tc>
        <w:tc>
          <w:tcPr>
            <w:tcW w:w="1345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ouseholds affected by both NCD &amp; non-NCD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</w:trPr>
        <w:tc>
          <w:tcPr>
            <w:tcW w:w="961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3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961" w:type="pct"/>
            <w:tcBorders>
              <w:top w:val="single" w:color="000000" w:sz="4" w:space="0"/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color="000000" w:sz="4" w:space="0"/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top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top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4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.1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5.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9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0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5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2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65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3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8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2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0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9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29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6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Consumption expenditure quintile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Lowest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68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7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14.9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1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34.3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2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65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1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42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8.0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62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2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10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41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29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7.5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90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2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nd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19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3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13.6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0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46.3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9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90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2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77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1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34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5.9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06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5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42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4.6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83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2.9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rd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29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7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62.5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9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95.1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3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77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6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30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1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325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3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12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9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23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1.2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357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6.7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th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84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2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09.1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8.5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32.2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43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7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159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31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382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9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10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5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91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4.6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452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3.6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49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8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64.7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31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309.7 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25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264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49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407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159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670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45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338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33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461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47.7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 xml:space="preserve">718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6"/>
                <w:szCs w:val="16"/>
                <w:lang w:val="en-US" w:eastAsia="zh-CN" w:bidi="ar"/>
              </w:rPr>
              <w:t>(44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rea of residence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6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7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5.7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1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3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0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5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6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60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48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73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0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1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12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9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9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.9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2.2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9.9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3.9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1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6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18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17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8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35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0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8.4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85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3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ousehold head's education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o education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8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0.1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5.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3.7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15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7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1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97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8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9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43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0.2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26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2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Below secondar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7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4.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0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2.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0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9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7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30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56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2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75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4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66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Secondary or above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1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0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1.8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8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35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9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5.4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7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69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3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16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9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96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9.0)</w:t>
            </w:r>
          </w:p>
        </w:tc>
        <w:tc>
          <w:tcPr>
            <w:tcW w:w="448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21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1.6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llness of main income earner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2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7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3.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0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4.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7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6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0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4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0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72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7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97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.7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52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1.8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1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8.7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9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43.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9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3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4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5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2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55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1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30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2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10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0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ge composition of ill members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Children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(&lt;18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n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9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1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0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3.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44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9.4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4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6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48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6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9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.9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2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1.3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4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4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Non-elderly adult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(18-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n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70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1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8.9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2.0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1.8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1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5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8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8.1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45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21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4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39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0.3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10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2.4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Elderl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(&gt;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n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3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2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11.5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6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84.9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14.0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5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4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82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99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85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7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9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7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6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7.7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66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0.3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Children and non-elderly adults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3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4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1.9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48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9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04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7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9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66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54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0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5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53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2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84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6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on-elderly adults and elder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4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9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0.4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9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17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9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2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66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29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6.3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66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3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2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2.1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31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9.1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32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4.8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Children and elder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7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0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9.5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9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04.9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1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6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32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7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63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8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3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8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99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60.8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90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8.7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Gender composition of ill members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Male on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9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3.0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0.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6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5.2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2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2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5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38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17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75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1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0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7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23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3.3)</w:t>
            </w:r>
          </w:p>
        </w:tc>
        <w:tc>
          <w:tcPr>
            <w:tcW w:w="448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67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9.0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emale only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4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8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5.7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76.4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12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9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0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9.4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13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1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8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8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23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0.7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64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4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Male and female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4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6.4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0.9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8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3.4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0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7.9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8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9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41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3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1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4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80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7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63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4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umber of ill members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ne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7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3.3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2.9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71.7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2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3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5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7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27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1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6.2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6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2.3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28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6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Two or more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7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0.4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2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53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5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7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40.6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7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7.2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56.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2.4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9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3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74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9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52.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Comorbidit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f ill members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ne disease (no comorbidity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9.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6.1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8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9.3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9.7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2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5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1.8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2.7)</w:t>
            </w: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46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5.6)</w:t>
            </w: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2.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1.7)</w:t>
            </w: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40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2.2)</w:t>
            </w: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98.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2.5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961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961" w:type="pct"/>
            <w:tcBorders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Two or more diseases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7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3.7)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51.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53.5)</w:t>
            </w:r>
          </w:p>
        </w:tc>
        <w:tc>
          <w:tcPr>
            <w:tcW w:w="449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8.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6.5)</w:t>
            </w:r>
          </w:p>
        </w:tc>
        <w:tc>
          <w:tcPr>
            <w:tcW w:w="448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74.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7.8)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0.7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33.6)</w:t>
            </w:r>
          </w:p>
        </w:tc>
        <w:tc>
          <w:tcPr>
            <w:tcW w:w="449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11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21.2)</w:t>
            </w:r>
          </w:p>
        </w:tc>
        <w:tc>
          <w:tcPr>
            <w:tcW w:w="448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3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4.7)</w:t>
            </w:r>
          </w:p>
        </w:tc>
        <w:tc>
          <w:tcPr>
            <w:tcW w:w="448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72.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8.4)</w:t>
            </w:r>
          </w:p>
        </w:tc>
        <w:tc>
          <w:tcPr>
            <w:tcW w:w="448" w:type="pct"/>
            <w:tcBorders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41.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(17.3)</w:t>
            </w:r>
          </w:p>
        </w:tc>
      </w:tr>
    </w:tbl>
    <w:p>
      <w:pPr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CD = noncommunicable diseases, OOP = out-of-pocket, </w:t>
      </w:r>
      <w:r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HIES = Household Income and Expenditure Survey, CTP = capacity-to-pay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umbers in parentheses are standard errors 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>(OOP expenses in alternative measurement approach A and B differs only across consumption expenditure quintile)</w:t>
      </w:r>
      <w:bookmarkStart w:id="0" w:name="_GoBack"/>
      <w:bookmarkEnd w:id="0"/>
    </w:p>
    <w:p>
      <w:pPr>
        <w:rPr>
          <w:rFonts w:ascii="Times New Roman" w:hAnsi="Times New Roman" w:cs="Times New Roman"/>
          <w:sz w:val="20"/>
          <w:szCs w:val="20"/>
          <w:lang w:val="en-US" w:eastAsia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en-AU"/>
        </w:rPr>
        <w:t>a</w:t>
      </w:r>
      <w:r>
        <w:rPr>
          <w:rFonts w:ascii="Times New Roman" w:hAnsi="Times New Roman" w:cs="Times New Roman"/>
          <w:sz w:val="20"/>
          <w:szCs w:val="20"/>
          <w:lang w:val="en-US" w:eastAsia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eastAsia="en-GB"/>
        </w:rPr>
        <w:t>All expenses in Bangladeshi taka (BDT) were expressed in 2016 prices using consumer price index, CPI (CPI</w:t>
      </w:r>
      <w:r>
        <w:rPr>
          <w:rFonts w:ascii="Times New Roman" w:hAnsi="Times New Roman" w:cs="Times New Roman"/>
          <w:sz w:val="20"/>
          <w:szCs w:val="20"/>
          <w:vertAlign w:val="subscript"/>
          <w:lang w:val="en-US" w:eastAsia="en-GB"/>
        </w:rPr>
        <w:t>2005</w:t>
      </w:r>
      <w:r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= 69.153, CPI</w:t>
      </w:r>
      <w:r>
        <w:rPr>
          <w:rFonts w:ascii="Times New Roman" w:hAnsi="Times New Roman" w:cs="Times New Roman"/>
          <w:sz w:val="20"/>
          <w:szCs w:val="20"/>
          <w:vertAlign w:val="subscript"/>
          <w:lang w:val="en-US" w:eastAsia="en-GB"/>
        </w:rPr>
        <w:t>2010</w:t>
      </w:r>
      <w:r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= 100, and CPI</w:t>
      </w:r>
      <w:r>
        <w:rPr>
          <w:rFonts w:ascii="Times New Roman" w:hAnsi="Times New Roman" w:cs="Times New Roman"/>
          <w:sz w:val="20"/>
          <w:szCs w:val="20"/>
          <w:vertAlign w:val="subscript"/>
          <w:lang w:val="en-US" w:eastAsia="en-GB"/>
        </w:rPr>
        <w:t>2016</w:t>
      </w:r>
      <w:r>
        <w:rPr>
          <w:rFonts w:ascii="Times New Roman" w:hAnsi="Times New Roman" w:cs="Times New Roman"/>
          <w:sz w:val="20"/>
          <w:szCs w:val="20"/>
          <w:lang w:val="en-US" w:eastAsia="en-GB"/>
        </w:rPr>
        <w:t xml:space="preserve"> = 152.529) and then converted into US dollars using the 2016 average exchange rate (USD 1 = BDT 78.468)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</w:p>
    <w:p/>
    <w:sectPr>
      <w:headerReference r:id="rId5" w:type="default"/>
      <w:footerReference r:id="rId6" w:type="default"/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71E20"/>
    <w:rsid w:val="12253624"/>
    <w:rsid w:val="1BB51E2E"/>
    <w:rsid w:val="3B1D688D"/>
    <w:rsid w:val="3E656A83"/>
    <w:rsid w:val="52FE3754"/>
    <w:rsid w:val="54F07A87"/>
    <w:rsid w:val="56B41C1C"/>
    <w:rsid w:val="5E1875EF"/>
    <w:rsid w:val="5F86190B"/>
    <w:rsid w:val="60D41030"/>
    <w:rsid w:val="6324621C"/>
    <w:rsid w:val="69E366AB"/>
    <w:rsid w:val="722563B0"/>
    <w:rsid w:val="7DBC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5:03:00Z</dcterms:created>
  <dc:creator>tasli</dc:creator>
  <cp:lastModifiedBy>Taslima Rahman</cp:lastModifiedBy>
  <dcterms:modified xsi:type="dcterms:W3CDTF">2022-08-29T14:0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1B780A863A66459CBAE5D6DDD721081E</vt:lpwstr>
  </property>
</Properties>
</file>